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Additional file 1</w:t>
      </w:r>
      <w:bookmarkStart w:id="0" w:name="_GoBack"/>
      <w:bookmarkEnd w:id="0"/>
      <w:r>
        <w:rPr>
          <w:lang w:eastAsia="zh-TW"/>
        </w:rPr>
        <w:t xml:space="preserve">: Appendix 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  <w:t>Long-Term Care Resident’s Family Member’s Opinions on Choosing LTC Facilities</w:t>
      </w:r>
      <w:r>
        <w:rPr>
          <w:b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lang w:eastAsia="zh-TW"/>
        </w:rPr>
        <w:t>(</w:t>
      </w:r>
      <w:r>
        <w:rPr>
          <w:rFonts w:cs="PMingLiU;Arial Unicode MS" w:ascii="PMingLiU;Arial Unicode MS" w:hAnsi="PMingLiU;Arial Unicode MS"/>
          <w:b/>
          <w:lang w:eastAsia="zh-TW"/>
        </w:rPr>
        <w:t>Ⅰ</w:t>
      </w:r>
      <w:r>
        <w:rPr>
          <w:b/>
          <w:lang w:eastAsia="zh-TW"/>
        </w:rPr>
        <w:t>) Family member's demographic characteristic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lang w:eastAsia="zh-TW"/>
        </w:rPr>
        <w:t>1.</w:t>
        <w:tab/>
        <w:t xml:space="preserve">Gender: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Male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Female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2.</w:t>
        <w:tab/>
        <w:t>Age: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Less than 40 years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2.41-50 years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51-60 years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More than 61 year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3.</w:t>
        <w:tab/>
        <w:t xml:space="preserve">What is your educational level?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Below elementary school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2.Junior high school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Senior high school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College and above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4.</w:t>
        <w:tab/>
        <w:t xml:space="preserve">What is your marital status?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spouse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Married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Widowed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 Separated / divorced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5.</w:t>
        <w:tab/>
        <w:t>What is your self-perceived financial status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Good  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Ordinary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Poor   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 Very poor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6.</w:t>
        <w:tab/>
        <w:t>What is your relationship with the resident in the LTC facility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Spouse   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Children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Grandchildren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 Relative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lang w:eastAsia="zh-TW"/>
        </w:rPr>
        <w:t>(</w:t>
      </w:r>
      <w:r>
        <w:rPr>
          <w:rFonts w:cs="PMingLiU;Arial Unicode MS" w:ascii="PMingLiU;Arial Unicode MS" w:hAnsi="PMingLiU;Arial Unicode MS"/>
          <w:b/>
          <w:lang w:eastAsia="zh-TW"/>
        </w:rPr>
        <w:t>Ⅱ</w:t>
      </w:r>
      <w:r>
        <w:rPr>
          <w:b/>
          <w:lang w:eastAsia="zh-TW"/>
        </w:rPr>
        <w:t>) Current Status of Resident Living in LTC facility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7.</w:t>
        <w:tab/>
        <w:t>What is the LTC facility type that your family member lives in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ursing Home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Senior Citizen Welfare Institution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8.</w:t>
        <w:tab/>
        <w:t>How many beds are there in the LTC facility where your family member lives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Fewer than 49 beds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2. 50-99 beds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3. More than 100 bed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9.</w:t>
        <w:tab/>
        <w:t>How long has your family member lived in the LTC facility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Less than 1 year  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1-2 year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2-3 years  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 More than 4 year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0.</w:t>
        <w:tab/>
        <w:t>Who pays for the expense of the LTC facility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0.1  Paid by the resident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0.2  Paid by the spouse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0.3  Paid by the children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0.4  Paid by a relative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0.5  Paid by the government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1.</w:t>
        <w:tab/>
        <w:t xml:space="preserve"> How did family members learn about the LTC facility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Advertising of the LTC facility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Referred by friends and relativ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Referred by hospital-related personnel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4. LTC facility is close to home 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5. Referred by governmental units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6. Other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2.</w:t>
        <w:tab/>
        <w:t>Was the LTC facility chosen because of its proximity to home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3.</w:t>
        <w:tab/>
        <w:t>Was the LTC facility chosen because of the convenience for family members to visit the resident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4.</w:t>
        <w:tab/>
        <w:t>Was the LTCA facility chosen because of its service quality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5.</w:t>
        <w:tab/>
        <w:t>Was the LTC facility chosen because of its medical treatment convenience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lang w:eastAsia="zh-TW"/>
        </w:rPr>
      </w:pPr>
      <w:r>
        <w:rPr>
          <w:b/>
          <w:lang w:eastAsia="zh-TW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lang w:eastAsia="zh-TW"/>
        </w:rPr>
        <w:t>(</w:t>
      </w:r>
      <w:r>
        <w:rPr>
          <w:rFonts w:cs="PMingLiU;Arial Unicode MS" w:ascii="PMingLiU;Arial Unicode MS" w:hAnsi="PMingLiU;Arial Unicode MS"/>
          <w:b/>
          <w:lang w:eastAsia="zh-TW"/>
        </w:rPr>
        <w:t>Ⅲ</w:t>
      </w:r>
      <w:r>
        <w:rPr>
          <w:b/>
          <w:lang w:eastAsia="zh-TW"/>
        </w:rPr>
        <w:t>) Family member</w:t>
      </w:r>
      <w:r>
        <w:rPr>
          <w:rFonts w:cs="PMingLiU;Arial Unicode MS" w:ascii="PMingLiU;Arial Unicode MS" w:hAnsi="PMingLiU;Arial Unicode MS"/>
          <w:b/>
          <w:lang w:eastAsia="zh-TW"/>
        </w:rPr>
        <w:t>’</w:t>
      </w:r>
      <w:r>
        <w:rPr>
          <w:b/>
          <w:lang w:eastAsia="zh-TW"/>
        </w:rPr>
        <w:t>s experiences in contact with the LTC faciliti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6.</w:t>
        <w:tab/>
        <w:t>Why did you contact the LTC facility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Chose an LTC facility for family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Needed in one</w:t>
      </w:r>
      <w:r>
        <w:rPr>
          <w:rFonts w:cs="PMingLiU;Arial Unicode MS" w:ascii="PMingLiU;Arial Unicode MS" w:hAnsi="PMingLiU;Arial Unicode MS"/>
          <w:lang w:eastAsia="zh-TW"/>
        </w:rPr>
        <w:t>’</w:t>
      </w:r>
      <w:r>
        <w:rPr>
          <w:lang w:eastAsia="zh-TW"/>
        </w:rPr>
        <w:t>s own work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Relatives and friends engaged in LTC-related field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 Other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7.</w:t>
        <w:tab/>
        <w:t>What’s your experience in visiting the LTC facilities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Had never visited LTC facilities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Had visited 1 LTC faciliti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3. Had visited fewer than 3 LTC facilities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4. Had visited at least 4 LTC faciliti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8.</w:t>
        <w:tab/>
        <w:t>What type of LTC facilities did you visit?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8.1 Visited nursing homes       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8.2 Visited Senior Citizen Welfare Institutions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Times New Roman"/>
          <w:lang w:eastAsia="zh-TW"/>
        </w:rPr>
        <w:t xml:space="preserve"> </w:t>
      </w:r>
      <w:r>
        <w:rPr>
          <w:lang w:eastAsia="zh-TW"/>
        </w:rPr>
        <w:t xml:space="preserve">18.3 Visited community care facility          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19.</w:t>
        <w:tab/>
        <w:t xml:space="preserve">Do you pay much attention to the cleanliness of LTC facilities?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20.</w:t>
        <w:tab/>
        <w:t xml:space="preserve">Do you pay much attention to the lighting in the rooms of the LTC facilities?  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21.</w:t>
        <w:tab/>
        <w:t xml:space="preserve">Do you pay much attention to the ventilation of the LTC facilities?         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autoSpaceDE w:val="false"/>
        <w:snapToGrid w:val="false"/>
        <w:spacing w:lineRule="auto" w:line="480"/>
        <w:rPr>
          <w:lang w:eastAsia="zh-TW"/>
        </w:rPr>
      </w:pPr>
      <w:r>
        <w:rPr>
          <w:lang w:eastAsia="zh-TW"/>
        </w:rPr>
        <w:t>22.</w:t>
        <w:tab/>
        <w:t xml:space="preserve">Do you pay much attention to the safety of the LTC facilities?              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 xml:space="preserve">1. No      </w:t>
      </w:r>
      <w:r>
        <w:rPr>
          <w:rFonts w:cs="PMingLiU;Arial Unicode MS" w:ascii="PMingLiU;Arial Unicode MS" w:hAnsi="PMingLiU;Arial Unicode MS"/>
          <w:lang w:eastAsia="zh-TW"/>
        </w:rPr>
        <w:t>□</w:t>
      </w:r>
      <w:r>
        <w:rPr>
          <w:lang w:eastAsia="zh-TW"/>
        </w:rPr>
        <w:t>2. Yes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8:24:00Z</dcterms:created>
  <dc:creator>BioMed Central Production Team</dc:creator>
  <dc:description/>
  <dc:language>en-US</dc:language>
  <cp:lastModifiedBy>jmyanoc</cp:lastModifiedBy>
  <dcterms:modified xsi:type="dcterms:W3CDTF">2014-01-17T18:24:00Z</dcterms:modified>
  <cp:revision>2</cp:revision>
  <dc:subject/>
  <dc:title/>
</cp:coreProperties>
</file>